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93F" w:rsidRPr="00D259D3" w:rsidRDefault="00D259D3" w:rsidP="00D259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Pr="00BF3F7B">
        <w:rPr>
          <w:rFonts w:ascii="Times New Roman" w:hAnsi="Times New Roman" w:cs="Times New Roman"/>
          <w:sz w:val="24"/>
          <w:szCs w:val="24"/>
        </w:rPr>
        <w:t>: Basic characteristics of Malaysian Malay NPC patients and healthy controls in the study.</w:t>
      </w:r>
    </w:p>
    <w:p w:rsidR="00D259D3" w:rsidRPr="00272035" w:rsidRDefault="00D259D3">
      <w:pPr>
        <w:rPr>
          <w:rFonts w:ascii="Times New Roman" w:hAnsi="Times New Roman" w:cs="Times New Roman"/>
          <w:sz w:val="24"/>
          <w:szCs w:val="24"/>
        </w:rPr>
      </w:pPr>
    </w:p>
    <w:p w:rsidR="00272035" w:rsidRPr="00272035" w:rsidRDefault="0027203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304"/>
        <w:tblW w:w="8472" w:type="dxa"/>
        <w:tblLayout w:type="fixed"/>
        <w:tblLook w:val="0000" w:firstRow="0" w:lastRow="0" w:firstColumn="0" w:lastColumn="0" w:noHBand="0" w:noVBand="0"/>
      </w:tblPr>
      <w:tblGrid>
        <w:gridCol w:w="2633"/>
        <w:gridCol w:w="2919"/>
        <w:gridCol w:w="2920"/>
      </w:tblGrid>
      <w:tr w:rsidR="00D259D3" w:rsidRPr="00BF3F7B" w:rsidTr="00D42189">
        <w:trPr>
          <w:trHeight w:val="744"/>
        </w:trPr>
        <w:tc>
          <w:tcPr>
            <w:tcW w:w="26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Characteristics </w:t>
            </w:r>
          </w:p>
        </w:tc>
        <w:tc>
          <w:tcPr>
            <w:tcW w:w="58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eastAsia="Tahom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Malaysian Malay Replication cohort </w:t>
            </w:r>
          </w:p>
        </w:tc>
      </w:tr>
      <w:tr w:rsidR="00D259D3" w:rsidRPr="00BF3F7B" w:rsidTr="00D42189">
        <w:trPr>
          <w:trHeight w:val="744"/>
        </w:trPr>
        <w:tc>
          <w:tcPr>
            <w:tcW w:w="26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D259D3" w:rsidRPr="00BF3F7B" w:rsidRDefault="00D259D3" w:rsidP="00D42189">
            <w:pPr>
              <w:snapToGrid w:val="0"/>
              <w:spacing w:after="0" w:line="240" w:lineRule="auto"/>
              <w:rPr>
                <w:rFonts w:ascii="Times New Roman" w:eastAsia="Tahom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808080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  <w:t xml:space="preserve">Cases (n=114) 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u w:val="single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  <w:t xml:space="preserve">Control (n=124) </w:t>
            </w:r>
          </w:p>
        </w:tc>
      </w:tr>
      <w:tr w:rsidR="00D259D3" w:rsidRPr="00BF3F7B" w:rsidTr="00D42189">
        <w:trPr>
          <w:trHeight w:val="384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u w:val="single"/>
              </w:rPr>
              <w:t>Gender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Male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eastAsia="Tahoma" w:hAnsi="Times New Roman" w:cs="Times New Roman"/>
                <w:color w:val="000000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Female </w:t>
            </w:r>
          </w:p>
        </w:tc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C0C0C0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BF3F7B">
              <w:rPr>
                <w:rFonts w:ascii="Times New Roman" w:eastAsia="Tahoma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 xml:space="preserve"> 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3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eastAsia="Tahoma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31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BF3F7B">
              <w:rPr>
                <w:rFonts w:ascii="Times New Roman" w:eastAsia="Tahoma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 xml:space="preserve"> 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83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eastAsia="Tahoma" w:hAnsi="Times New Roman" w:cs="Times New Roman"/>
                <w:color w:val="000000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  <w:lang w:val="en-US"/>
              </w:rPr>
              <w:t>41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eastAsia="Tahom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9D3" w:rsidRPr="00BA707B" w:rsidTr="00D42189">
        <w:trPr>
          <w:trHeight w:val="744"/>
        </w:trPr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  <w:u w:val="single"/>
              </w:rPr>
              <w:t>Age at diagnosis</w:t>
            </w: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 xml:space="preserve"> 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Mean± SD (Years)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b/>
                <w:bCs/>
                <w:color w:val="000000"/>
                <w:kern w:val="1"/>
                <w:sz w:val="24"/>
                <w:szCs w:val="24"/>
              </w:rPr>
              <w:t>Range (Years)</w:t>
            </w:r>
          </w:p>
        </w:tc>
        <w:tc>
          <w:tcPr>
            <w:tcW w:w="2919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</w:tcBorders>
            <w:shd w:val="clear" w:color="auto" w:fill="808080"/>
          </w:tcPr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eastAsia="Tahoma" w:hAnsi="Times New Roman" w:cs="Times New Roman"/>
                <w:color w:val="000000"/>
                <w:kern w:val="1"/>
                <w:sz w:val="24"/>
                <w:szCs w:val="24"/>
              </w:rPr>
              <w:t xml:space="preserve"> 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  <w:t>49.43±14.37</w:t>
            </w: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  <w:t>14-8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</w:tcPr>
          <w:p w:rsidR="00D259D3" w:rsidRPr="00BF3F7B" w:rsidRDefault="00D259D3" w:rsidP="00D4218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</w:p>
          <w:p w:rsidR="00D259D3" w:rsidRPr="00BF3F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  <w:t>35.60±8.49</w:t>
            </w:r>
          </w:p>
          <w:p w:rsidR="00D259D3" w:rsidRPr="00BA707B" w:rsidRDefault="00D259D3" w:rsidP="00D421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F3F7B">
              <w:rPr>
                <w:rFonts w:ascii="Times New Roman" w:hAnsi="Times New Roman" w:cs="Times New Roman"/>
                <w:color w:val="000000"/>
                <w:kern w:val="1"/>
                <w:sz w:val="24"/>
                <w:szCs w:val="24"/>
              </w:rPr>
              <w:t>23-60</w:t>
            </w:r>
          </w:p>
        </w:tc>
      </w:tr>
    </w:tbl>
    <w:p w:rsidR="00D259D3" w:rsidRDefault="00D259D3"/>
    <w:sectPr w:rsidR="00D25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686" w:rsidRDefault="00675686" w:rsidP="00D259D3">
      <w:pPr>
        <w:spacing w:after="0" w:line="240" w:lineRule="auto"/>
      </w:pPr>
      <w:r>
        <w:separator/>
      </w:r>
    </w:p>
  </w:endnote>
  <w:endnote w:type="continuationSeparator" w:id="0">
    <w:p w:rsidR="00675686" w:rsidRDefault="00675686" w:rsidP="00D2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686" w:rsidRDefault="00675686" w:rsidP="00D259D3">
      <w:pPr>
        <w:spacing w:after="0" w:line="240" w:lineRule="auto"/>
      </w:pPr>
      <w:r>
        <w:separator/>
      </w:r>
    </w:p>
  </w:footnote>
  <w:footnote w:type="continuationSeparator" w:id="0">
    <w:p w:rsidR="00675686" w:rsidRDefault="00675686" w:rsidP="00D25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9D3"/>
    <w:rsid w:val="00272035"/>
    <w:rsid w:val="00560191"/>
    <w:rsid w:val="00675686"/>
    <w:rsid w:val="009C7431"/>
    <w:rsid w:val="00D259D3"/>
    <w:rsid w:val="00EF6BF4"/>
    <w:rsid w:val="00F3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9D3"/>
    <w:pPr>
      <w:suppressAutoHyphens/>
    </w:pPr>
    <w:rPr>
      <w:rFonts w:ascii="Arial" w:eastAsia="Microsoft YaHei" w:hAnsi="Arial" w:cs="Tahoma"/>
      <w:sz w:val="22"/>
      <w:szCs w:val="22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9D3"/>
    <w:pPr>
      <w:suppressAutoHyphens/>
    </w:pPr>
    <w:rPr>
      <w:rFonts w:ascii="Arial" w:eastAsia="Microsoft YaHei" w:hAnsi="Arial" w:cs="Tahoma"/>
      <w:sz w:val="22"/>
      <w:szCs w:val="22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&amp;J Editorial</dc:creator>
  <cp:lastModifiedBy>J&amp;J Editorial</cp:lastModifiedBy>
  <cp:revision>2</cp:revision>
  <dcterms:created xsi:type="dcterms:W3CDTF">2015-12-14T19:07:00Z</dcterms:created>
  <dcterms:modified xsi:type="dcterms:W3CDTF">2015-12-14T19:11:00Z</dcterms:modified>
</cp:coreProperties>
</file>